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A38A4" w14:textId="3140C23E" w:rsidR="00AD085D" w:rsidRDefault="00AD085D">
      <w:pPr>
        <w:rPr>
          <w:rFonts w:hint="eastAsia"/>
        </w:rPr>
      </w:pPr>
      <w:r>
        <w:rPr>
          <w:noProof/>
        </w:rPr>
        <w:drawing>
          <wp:inline distT="0" distB="0" distL="0" distR="0" wp14:anchorId="48DD2014" wp14:editId="1E05CD83">
            <wp:extent cx="5274310" cy="5020945"/>
            <wp:effectExtent l="0" t="0" r="2540" b="8255"/>
            <wp:docPr id="7481429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2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C5568" w14:textId="308F2C1B" w:rsidR="000C2A20" w:rsidRPr="00A410A8" w:rsidRDefault="00AD085D" w:rsidP="000C1710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Figure S1. Expression correlation analysis. </w:t>
      </w:r>
      <w:r>
        <w:rPr>
          <w:rFonts w:ascii="Times New Roman" w:eastAsia="Times New Roman" w:hAnsi="Times New Roman" w:cs="Times New Roman"/>
          <w:sz w:val="24"/>
        </w:rPr>
        <w:t>(</w:t>
      </w:r>
      <w:r>
        <w:rPr>
          <w:rFonts w:ascii="Times New Roman" w:eastAsia="Times New Roman" w:hAnsi="Times New Roman" w:cs="Times New Roman"/>
          <w:b/>
          <w:sz w:val="24"/>
        </w:rPr>
        <w:t>A-D</w:t>
      </w:r>
      <w:r>
        <w:rPr>
          <w:rFonts w:ascii="Times New Roman" w:eastAsia="Times New Roman" w:hAnsi="Times New Roman" w:cs="Times New Roman"/>
          <w:sz w:val="24"/>
        </w:rPr>
        <w:t>) The expression correlation between TRIM59 and HES1 (</w:t>
      </w:r>
      <w:r>
        <w:rPr>
          <w:rFonts w:ascii="Times New Roman" w:eastAsia="Times New Roman" w:hAnsi="Times New Roman" w:cs="Times New Roman"/>
          <w:b/>
          <w:sz w:val="24"/>
        </w:rPr>
        <w:t>A</w:t>
      </w:r>
      <w:r>
        <w:rPr>
          <w:rFonts w:ascii="Times New Roman" w:eastAsia="Times New Roman" w:hAnsi="Times New Roman" w:cs="Times New Roman"/>
          <w:sz w:val="24"/>
        </w:rPr>
        <w:t>), HEY1 (</w:t>
      </w:r>
      <w:r>
        <w:rPr>
          <w:rFonts w:ascii="Times New Roman" w:eastAsia="Times New Roman" w:hAnsi="Times New Roman" w:cs="Times New Roman"/>
          <w:b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>), MYC (</w:t>
      </w:r>
      <w:r>
        <w:rPr>
          <w:rFonts w:ascii="Times New Roman" w:eastAsia="Times New Roman" w:hAnsi="Times New Roman" w:cs="Times New Roman"/>
          <w:b/>
          <w:sz w:val="24"/>
        </w:rPr>
        <w:t>C</w:t>
      </w:r>
      <w:r>
        <w:rPr>
          <w:rFonts w:ascii="Times New Roman" w:eastAsia="Times New Roman" w:hAnsi="Times New Roman" w:cs="Times New Roman"/>
          <w:sz w:val="24"/>
        </w:rPr>
        <w:t>), and SNAI1 (</w:t>
      </w:r>
      <w:r>
        <w:rPr>
          <w:rFonts w:ascii="Times New Roman" w:eastAsia="Times New Roman" w:hAnsi="Times New Roman" w:cs="Times New Roman"/>
          <w:b/>
          <w:sz w:val="24"/>
        </w:rPr>
        <w:t>D</w:t>
      </w:r>
      <w:r>
        <w:rPr>
          <w:rFonts w:ascii="Times New Roman" w:eastAsia="Times New Roman" w:hAnsi="Times New Roman" w:cs="Times New Roman"/>
          <w:sz w:val="24"/>
        </w:rPr>
        <w:t>) was analyzed in the P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eastAsia="Times New Roman" w:hAnsi="Times New Roman" w:cs="Times New Roman"/>
          <w:sz w:val="24"/>
        </w:rPr>
        <w:t xml:space="preserve"> datasets of TCGA database</w:t>
      </w:r>
      <w:r>
        <w:rPr>
          <w:rFonts w:ascii="Times New Roman" w:hAnsi="Times New Roman" w:cs="Times New Roman" w:hint="eastAsia"/>
          <w:sz w:val="24"/>
        </w:rPr>
        <w:t xml:space="preserve"> via the </w:t>
      </w:r>
      <w:r w:rsidRPr="00341058">
        <w:rPr>
          <w:rFonts w:ascii="Times New Roman" w:hAnsi="Times New Roman" w:cs="Times New Roman" w:hint="eastAsia"/>
          <w:sz w:val="24"/>
        </w:rPr>
        <w:t>Gene Expression Profiling Interactive Analysis</w:t>
      </w:r>
      <w:r>
        <w:rPr>
          <w:rFonts w:ascii="Times New Roman" w:hAnsi="Times New Roman" w:cs="Times New Roman" w:hint="eastAsia"/>
          <w:sz w:val="24"/>
        </w:rPr>
        <w:t xml:space="preserve"> (GEPIA) website</w:t>
      </w:r>
      <w:r>
        <w:rPr>
          <w:rFonts w:ascii="Times New Roman" w:eastAsia="Times New Roman" w:hAnsi="Times New Roman" w:cs="Times New Roman"/>
          <w:sz w:val="24"/>
        </w:rPr>
        <w:t>.</w:t>
      </w:r>
    </w:p>
    <w:sectPr w:rsidR="000C2A20" w:rsidRPr="00A41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78017" w14:textId="77777777" w:rsidR="00B0615C" w:rsidRDefault="00B0615C" w:rsidP="000C1710">
      <w:pPr>
        <w:rPr>
          <w:rFonts w:hint="eastAsia"/>
        </w:rPr>
      </w:pPr>
      <w:r>
        <w:separator/>
      </w:r>
    </w:p>
  </w:endnote>
  <w:endnote w:type="continuationSeparator" w:id="0">
    <w:p w14:paraId="1983B02E" w14:textId="77777777" w:rsidR="00B0615C" w:rsidRDefault="00B0615C" w:rsidP="000C17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878EA" w14:textId="77777777" w:rsidR="00B0615C" w:rsidRDefault="00B0615C" w:rsidP="000C1710">
      <w:pPr>
        <w:rPr>
          <w:rFonts w:hint="eastAsia"/>
        </w:rPr>
      </w:pPr>
      <w:r>
        <w:separator/>
      </w:r>
    </w:p>
  </w:footnote>
  <w:footnote w:type="continuationSeparator" w:id="0">
    <w:p w14:paraId="6FE208CC" w14:textId="77777777" w:rsidR="00B0615C" w:rsidRDefault="00B0615C" w:rsidP="000C17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05"/>
    <w:rsid w:val="000424D9"/>
    <w:rsid w:val="000C1710"/>
    <w:rsid w:val="000C2A20"/>
    <w:rsid w:val="00114376"/>
    <w:rsid w:val="001217DF"/>
    <w:rsid w:val="001258EE"/>
    <w:rsid w:val="00132F21"/>
    <w:rsid w:val="00197FB4"/>
    <w:rsid w:val="001F58EB"/>
    <w:rsid w:val="00202E93"/>
    <w:rsid w:val="00282277"/>
    <w:rsid w:val="002A5D8F"/>
    <w:rsid w:val="00303358"/>
    <w:rsid w:val="00341669"/>
    <w:rsid w:val="00374560"/>
    <w:rsid w:val="00394B0A"/>
    <w:rsid w:val="00411D69"/>
    <w:rsid w:val="00447CF6"/>
    <w:rsid w:val="00477DD0"/>
    <w:rsid w:val="004B4EDB"/>
    <w:rsid w:val="0051737C"/>
    <w:rsid w:val="00544135"/>
    <w:rsid w:val="005541F2"/>
    <w:rsid w:val="005B6E05"/>
    <w:rsid w:val="00622E04"/>
    <w:rsid w:val="00703B0A"/>
    <w:rsid w:val="007165F4"/>
    <w:rsid w:val="007F67D6"/>
    <w:rsid w:val="00A410A8"/>
    <w:rsid w:val="00A56834"/>
    <w:rsid w:val="00A70197"/>
    <w:rsid w:val="00A73599"/>
    <w:rsid w:val="00A91F87"/>
    <w:rsid w:val="00AC46AB"/>
    <w:rsid w:val="00AD085D"/>
    <w:rsid w:val="00B0615C"/>
    <w:rsid w:val="00B4442D"/>
    <w:rsid w:val="00B75208"/>
    <w:rsid w:val="00BC7F88"/>
    <w:rsid w:val="00BE108E"/>
    <w:rsid w:val="00BF6A86"/>
    <w:rsid w:val="00C20E82"/>
    <w:rsid w:val="00C25636"/>
    <w:rsid w:val="00C76857"/>
    <w:rsid w:val="00D17CC7"/>
    <w:rsid w:val="00D42BAB"/>
    <w:rsid w:val="00D703F6"/>
    <w:rsid w:val="00D84DC5"/>
    <w:rsid w:val="00E158D2"/>
    <w:rsid w:val="00E74B8B"/>
    <w:rsid w:val="00E91D64"/>
    <w:rsid w:val="00E97090"/>
    <w:rsid w:val="00F5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4CF9"/>
  <w15:chartTrackingRefBased/>
  <w15:docId w15:val="{0E928272-B856-4228-8957-AE607B0C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7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74</cp:revision>
  <dcterms:created xsi:type="dcterms:W3CDTF">2024-11-04T07:37:00Z</dcterms:created>
  <dcterms:modified xsi:type="dcterms:W3CDTF">2024-12-07T07:52:00Z</dcterms:modified>
</cp:coreProperties>
</file>